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5656F5" w14:textId="0D939656" w:rsidR="00974F8D" w:rsidRPr="00DB5FCD" w:rsidRDefault="00970712" w:rsidP="00974F8D">
      <w:pPr>
        <w:pStyle w:val="Bibliography"/>
        <w:jc w:val="center"/>
        <w:rPr>
          <w:b/>
          <w:bCs/>
        </w:rPr>
      </w:pPr>
      <w:r>
        <w:rPr>
          <w:b/>
          <w:bCs/>
        </w:rPr>
        <w:t xml:space="preserve">S1 </w:t>
      </w:r>
      <w:r w:rsidR="00411E80" w:rsidRPr="00DB5FCD">
        <w:rPr>
          <w:b/>
          <w:bCs/>
        </w:rPr>
        <w:t>Appendix</w:t>
      </w:r>
      <w:r>
        <w:rPr>
          <w:b/>
          <w:bCs/>
        </w:rPr>
        <w:t>.</w:t>
      </w:r>
      <w:r w:rsidR="00411E80" w:rsidRPr="00DB5FCD">
        <w:rPr>
          <w:b/>
          <w:bCs/>
        </w:rPr>
        <w:t xml:space="preserve"> </w:t>
      </w:r>
      <w:r w:rsidR="00974F8D" w:rsidRPr="00DB5FCD">
        <w:rPr>
          <w:b/>
          <w:bCs/>
        </w:rPr>
        <w:t>Questionnaire contents (root - researcher form)</w:t>
      </w:r>
    </w:p>
    <w:p w14:paraId="3752A5A2" w14:textId="77777777" w:rsidR="00974F8D" w:rsidRPr="00974F8D" w:rsidRDefault="00974F8D" w:rsidP="00974F8D">
      <w:pPr>
        <w:pStyle w:val="Bibliography"/>
        <w:rPr>
          <w:b/>
          <w:bCs/>
        </w:rPr>
      </w:pPr>
      <w:r w:rsidRPr="00974F8D">
        <w:rPr>
          <w:b/>
          <w:bCs/>
        </w:rPr>
        <w:t>Questionnaire code: _________</w:t>
      </w:r>
    </w:p>
    <w:p w14:paraId="0069E2FE" w14:textId="24E1A565" w:rsidR="00DB5FCD" w:rsidRDefault="009A76DB" w:rsidP="009A76DB">
      <w:pPr>
        <w:rPr>
          <w:rFonts w:ascii="Times New Roman" w:hAnsi="Times New Roman" w:cs="Times New Roman"/>
          <w:i/>
          <w:iCs/>
        </w:rPr>
      </w:pPr>
      <w:r w:rsidRPr="00DB5FCD">
        <w:rPr>
          <w:rFonts w:ascii="Times New Roman" w:hAnsi="Times New Roman" w:cs="Times New Roman"/>
          <w:i/>
          <w:iCs/>
        </w:rPr>
        <w:t xml:space="preserve">How to fill out the questionnaire? The questionnaire is divided in two sections, that you will have to answer in the indicated spaces. In case of a checkbox, select the one that better corresponds to you through a cross X. If you don´t know the answer to </w:t>
      </w:r>
      <w:r w:rsidR="00AD0FDA" w:rsidRPr="00DB5FCD">
        <w:rPr>
          <w:rFonts w:ascii="Times New Roman" w:hAnsi="Times New Roman" w:cs="Times New Roman"/>
          <w:i/>
          <w:iCs/>
        </w:rPr>
        <w:t>a</w:t>
      </w:r>
      <w:r w:rsidRPr="00DB5FCD">
        <w:rPr>
          <w:rFonts w:ascii="Times New Roman" w:hAnsi="Times New Roman" w:cs="Times New Roman"/>
          <w:i/>
          <w:iCs/>
        </w:rPr>
        <w:t xml:space="preserve"> question, don´t worry, you may skip it.</w:t>
      </w:r>
    </w:p>
    <w:p w14:paraId="437793D3" w14:textId="77777777" w:rsidR="00DB5FCD" w:rsidRPr="00DB5FCD" w:rsidRDefault="00DB5FCD" w:rsidP="009A76DB">
      <w:pPr>
        <w:rPr>
          <w:rFonts w:ascii="Times New Roman" w:hAnsi="Times New Roman" w:cs="Times New Roman"/>
          <w:i/>
          <w:iCs/>
        </w:rPr>
      </w:pPr>
    </w:p>
    <w:p w14:paraId="7F70E751" w14:textId="296706C3" w:rsidR="009A76DB" w:rsidRPr="00DB5FCD" w:rsidRDefault="009A76DB" w:rsidP="009A76DB">
      <w:pPr>
        <w:rPr>
          <w:rFonts w:ascii="Times New Roman" w:hAnsi="Times New Roman" w:cs="Times New Roman"/>
        </w:rPr>
      </w:pPr>
    </w:p>
    <w:p w14:paraId="707B35E3" w14:textId="015280F4" w:rsidR="009A76DB" w:rsidRPr="00DB5FCD" w:rsidRDefault="009A76DB" w:rsidP="009A76DB">
      <w:pPr>
        <w:rPr>
          <w:rFonts w:ascii="Times New Roman" w:hAnsi="Times New Roman" w:cs="Times New Roman"/>
          <w:b/>
          <w:bCs/>
        </w:rPr>
      </w:pPr>
      <w:r w:rsidRPr="00DB5FCD">
        <w:rPr>
          <w:rFonts w:ascii="Times New Roman" w:hAnsi="Times New Roman" w:cs="Times New Roman"/>
          <w:b/>
          <w:bCs/>
        </w:rPr>
        <w:t>General information</w:t>
      </w:r>
    </w:p>
    <w:p w14:paraId="5529B50E" w14:textId="3C13BE91" w:rsidR="009A76DB" w:rsidRPr="00DB5FCD" w:rsidRDefault="009A76DB" w:rsidP="009A76DB">
      <w:pPr>
        <w:rPr>
          <w:rFonts w:ascii="Times New Roman" w:hAnsi="Times New Roman" w:cs="Times New Roman"/>
          <w:b/>
          <w:bCs/>
        </w:rPr>
      </w:pPr>
    </w:p>
    <w:p w14:paraId="5C8295DE" w14:textId="1F82C7B1" w:rsidR="009A76DB" w:rsidRPr="00DB5FCD" w:rsidRDefault="00C10AAB" w:rsidP="009A76DB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</w:rPr>
        <w:t xml:space="preserve">Date of birth: __/__/____  </w:t>
      </w:r>
    </w:p>
    <w:p w14:paraId="77338E70" w14:textId="0FEC6749" w:rsidR="00C10AAB" w:rsidRPr="00DB5FCD" w:rsidRDefault="00C10AAB" w:rsidP="009A76DB">
      <w:pPr>
        <w:rPr>
          <w:rFonts w:ascii="Times New Roman" w:hAnsi="Times New Roman" w:cs="Times New Roman"/>
        </w:rPr>
      </w:pPr>
    </w:p>
    <w:p w14:paraId="7B431416" w14:textId="53389713" w:rsidR="00C10AAB" w:rsidRPr="00DB5FCD" w:rsidRDefault="00C10AAB" w:rsidP="009A76DB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</w:rPr>
        <w:t>Male/man    Woman/female</w:t>
      </w:r>
    </w:p>
    <w:p w14:paraId="3D088965" w14:textId="0B8BCB33" w:rsidR="00C10AAB" w:rsidRPr="00DB5FCD" w:rsidRDefault="00C10AAB" w:rsidP="009A76DB">
      <w:pPr>
        <w:rPr>
          <w:rFonts w:ascii="Times New Roman" w:hAnsi="Times New Roman" w:cs="Times New Roman"/>
        </w:rPr>
      </w:pPr>
    </w:p>
    <w:p w14:paraId="0A1C3558" w14:textId="2819F212" w:rsidR="00C10AAB" w:rsidRPr="00DB5FCD" w:rsidRDefault="00C10AAB" w:rsidP="009A76DB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  <w:i/>
          <w:iCs/>
        </w:rPr>
        <w:t>Educational level</w:t>
      </w:r>
      <w:r w:rsidRPr="00DB5FCD">
        <w:rPr>
          <w:rFonts w:ascii="Times New Roman" w:hAnsi="Times New Roman" w:cs="Times New Roman"/>
        </w:rPr>
        <w:t>:  High (university), medium (high school), low (middle and primary school)</w:t>
      </w:r>
    </w:p>
    <w:p w14:paraId="06685DE1" w14:textId="6CE64332" w:rsidR="00C10AAB" w:rsidRPr="00DB5FCD" w:rsidRDefault="00C10AAB" w:rsidP="009A76DB">
      <w:pPr>
        <w:rPr>
          <w:rFonts w:ascii="Times New Roman" w:hAnsi="Times New Roman" w:cs="Times New Roman"/>
        </w:rPr>
      </w:pPr>
    </w:p>
    <w:p w14:paraId="58ACD9C9" w14:textId="2366DA7D" w:rsidR="00C10AAB" w:rsidRPr="00DB5FCD" w:rsidRDefault="00C10AAB" w:rsidP="009A76DB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  <w:i/>
          <w:iCs/>
        </w:rPr>
        <w:t>Do you habitually drive a car?</w:t>
      </w:r>
      <w:r w:rsidRPr="00DB5FCD">
        <w:rPr>
          <w:rFonts w:ascii="Times New Roman" w:hAnsi="Times New Roman" w:cs="Times New Roman"/>
        </w:rPr>
        <w:t xml:space="preserve"> Yes/no   </w:t>
      </w:r>
    </w:p>
    <w:p w14:paraId="3BD8AC93" w14:textId="0B7E5E96" w:rsidR="00C10AAB" w:rsidRPr="00DB5FCD" w:rsidRDefault="00C10AAB" w:rsidP="009A76DB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</w:rPr>
        <w:t>Average km driven per week:</w:t>
      </w:r>
      <w:r w:rsidR="00B13F72" w:rsidRPr="00DB5FCD">
        <w:rPr>
          <w:rFonts w:ascii="Times New Roman" w:hAnsi="Times New Roman" w:cs="Times New Roman"/>
        </w:rPr>
        <w:t xml:space="preserve"> ______</w:t>
      </w:r>
      <w:r w:rsidR="006B6E15" w:rsidRPr="00DB5FCD">
        <w:rPr>
          <w:rFonts w:ascii="Times New Roman" w:hAnsi="Times New Roman" w:cs="Times New Roman"/>
        </w:rPr>
        <w:t xml:space="preserve"> k</w:t>
      </w:r>
      <w:r w:rsidR="00781266" w:rsidRPr="00DB5FCD">
        <w:rPr>
          <w:rFonts w:ascii="Times New Roman" w:hAnsi="Times New Roman" w:cs="Times New Roman"/>
        </w:rPr>
        <w:t>m</w:t>
      </w:r>
      <w:r w:rsidR="006B6E15" w:rsidRPr="00DB5FCD">
        <w:rPr>
          <w:rFonts w:ascii="Times New Roman" w:hAnsi="Times New Roman" w:cs="Times New Roman"/>
        </w:rPr>
        <w:t>.</w:t>
      </w:r>
    </w:p>
    <w:p w14:paraId="5FB45249" w14:textId="23C59C74" w:rsidR="00C10AAB" w:rsidRPr="00DB5FCD" w:rsidRDefault="00C10AAB" w:rsidP="009A76DB">
      <w:pPr>
        <w:rPr>
          <w:rFonts w:ascii="Times New Roman" w:hAnsi="Times New Roman" w:cs="Times New Roman"/>
        </w:rPr>
      </w:pPr>
    </w:p>
    <w:p w14:paraId="6F0FD120" w14:textId="0092D0E1" w:rsidR="00C10AAB" w:rsidRPr="00DB5FCD" w:rsidRDefault="00C10AAB" w:rsidP="009A76DB">
      <w:pPr>
        <w:rPr>
          <w:rFonts w:ascii="Times New Roman" w:hAnsi="Times New Roman" w:cs="Times New Roman"/>
          <w:i/>
          <w:iCs/>
        </w:rPr>
      </w:pPr>
      <w:r w:rsidRPr="00DB5FCD">
        <w:rPr>
          <w:rFonts w:ascii="Times New Roman" w:hAnsi="Times New Roman" w:cs="Times New Roman"/>
          <w:i/>
          <w:iCs/>
        </w:rPr>
        <w:t>Have you had any driving accident, while you were driving, during the past 3 years?</w:t>
      </w:r>
    </w:p>
    <w:p w14:paraId="1B63E842" w14:textId="52DFCF9A" w:rsidR="00C10AAB" w:rsidRPr="00DB5FCD" w:rsidRDefault="00C10AAB" w:rsidP="009A76DB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</w:rPr>
        <w:t>No      Yes (not severe)   Yes (severe)</w:t>
      </w:r>
    </w:p>
    <w:p w14:paraId="6F2C2055" w14:textId="0AE15179" w:rsidR="00C10AAB" w:rsidRPr="00DB5FCD" w:rsidRDefault="00C10AAB" w:rsidP="009A76DB">
      <w:pPr>
        <w:rPr>
          <w:rFonts w:ascii="Times New Roman" w:hAnsi="Times New Roman" w:cs="Times New Roman"/>
        </w:rPr>
      </w:pPr>
    </w:p>
    <w:p w14:paraId="00FF345A" w14:textId="483496FD" w:rsidR="00C10AAB" w:rsidRPr="00DB5FCD" w:rsidRDefault="00C10AAB" w:rsidP="009A76DB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  <w:i/>
          <w:iCs/>
        </w:rPr>
        <w:t>Generally speaking, how would you assess your quality of life?</w:t>
      </w:r>
      <w:r w:rsidRPr="00DB5FCD">
        <w:rPr>
          <w:rFonts w:ascii="Times New Roman" w:hAnsi="Times New Roman" w:cs="Times New Roman"/>
        </w:rPr>
        <w:t xml:space="preserve"> (please use a vertical mark on the line below)</w:t>
      </w:r>
    </w:p>
    <w:p w14:paraId="28E90E4F" w14:textId="667ED47F" w:rsidR="00C10AAB" w:rsidRPr="00DB5FCD" w:rsidRDefault="00C10AAB" w:rsidP="009A76DB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</w:rPr>
        <w:t>Awful/bad/normal/good/excellent</w:t>
      </w:r>
    </w:p>
    <w:p w14:paraId="2AAAF38A" w14:textId="7B4DC215" w:rsidR="00C10AAB" w:rsidRPr="00DB5FCD" w:rsidRDefault="00C10AAB" w:rsidP="009A76DB">
      <w:pPr>
        <w:rPr>
          <w:rFonts w:ascii="Times New Roman" w:hAnsi="Times New Roman" w:cs="Times New Roman"/>
        </w:rPr>
      </w:pPr>
    </w:p>
    <w:p w14:paraId="224FAB50" w14:textId="77777777" w:rsidR="00DB5FCD" w:rsidRPr="00DB5FCD" w:rsidRDefault="00C10AAB" w:rsidP="009A76DB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  <w:i/>
          <w:iCs/>
        </w:rPr>
        <w:t>In the past 3 months, have you experienced any changes in</w:t>
      </w:r>
      <w:r w:rsidR="00DB5FCD" w:rsidRPr="00DB5FCD">
        <w:rPr>
          <w:rFonts w:ascii="Times New Roman" w:hAnsi="Times New Roman" w:cs="Times New Roman"/>
          <w:i/>
          <w:iCs/>
        </w:rPr>
        <w:t>…?</w:t>
      </w:r>
      <w:r w:rsidRPr="00DB5FCD">
        <w:rPr>
          <w:rFonts w:ascii="Times New Roman" w:hAnsi="Times New Roman" w:cs="Times New Roman"/>
        </w:rPr>
        <w:t>:</w:t>
      </w:r>
    </w:p>
    <w:p w14:paraId="711B8E5F" w14:textId="525858B3" w:rsidR="00C10AAB" w:rsidRPr="00DB5FCD" w:rsidRDefault="00C10AAB" w:rsidP="009A76DB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</w:rPr>
        <w:t>Diet, Sleep patterns, Medication, Trauma, Stress</w:t>
      </w:r>
    </w:p>
    <w:p w14:paraId="2C6DA409" w14:textId="053AAFBC" w:rsidR="00C10AAB" w:rsidRPr="00DB5FCD" w:rsidRDefault="00C10AAB" w:rsidP="009A76DB">
      <w:pPr>
        <w:rPr>
          <w:rFonts w:ascii="Times New Roman" w:hAnsi="Times New Roman" w:cs="Times New Roman"/>
        </w:rPr>
      </w:pPr>
    </w:p>
    <w:p w14:paraId="37747732" w14:textId="12119A0D" w:rsidR="00C10AAB" w:rsidRPr="00DB5FCD" w:rsidRDefault="00C10AAB" w:rsidP="009A76DB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  <w:i/>
          <w:iCs/>
        </w:rPr>
        <w:t>General health</w:t>
      </w:r>
      <w:r w:rsidR="0087208C" w:rsidRPr="00DB5FCD">
        <w:rPr>
          <w:rFonts w:ascii="Times New Roman" w:hAnsi="Times New Roman" w:cs="Times New Roman"/>
          <w:i/>
          <w:iCs/>
        </w:rPr>
        <w:t>: A</w:t>
      </w:r>
      <w:r w:rsidRPr="00DB5FCD">
        <w:rPr>
          <w:rFonts w:ascii="Times New Roman" w:hAnsi="Times New Roman" w:cs="Times New Roman"/>
          <w:i/>
          <w:iCs/>
        </w:rPr>
        <w:t>ny problem</w:t>
      </w:r>
      <w:r w:rsidR="0087208C" w:rsidRPr="00DB5FCD">
        <w:rPr>
          <w:rFonts w:ascii="Times New Roman" w:hAnsi="Times New Roman" w:cs="Times New Roman"/>
          <w:i/>
          <w:iCs/>
        </w:rPr>
        <w:t>(</w:t>
      </w:r>
      <w:r w:rsidRPr="00DB5FCD">
        <w:rPr>
          <w:rFonts w:ascii="Times New Roman" w:hAnsi="Times New Roman" w:cs="Times New Roman"/>
          <w:i/>
          <w:iCs/>
        </w:rPr>
        <w:t>s</w:t>
      </w:r>
      <w:r w:rsidR="0087208C" w:rsidRPr="00DB5FCD">
        <w:rPr>
          <w:rFonts w:ascii="Times New Roman" w:hAnsi="Times New Roman" w:cs="Times New Roman"/>
          <w:i/>
          <w:iCs/>
        </w:rPr>
        <w:t>)</w:t>
      </w:r>
      <w:r w:rsidRPr="00DB5FCD">
        <w:rPr>
          <w:rFonts w:ascii="Times New Roman" w:hAnsi="Times New Roman" w:cs="Times New Roman"/>
          <w:i/>
          <w:iCs/>
        </w:rPr>
        <w:t xml:space="preserve"> of</w:t>
      </w:r>
      <w:r w:rsidRPr="00DB5FCD">
        <w:rPr>
          <w:rFonts w:ascii="Times New Roman" w:hAnsi="Times New Roman" w:cs="Times New Roman"/>
        </w:rPr>
        <w:t xml:space="preserve">: Diabetes, Hypertension, </w:t>
      </w:r>
      <w:r w:rsidR="00DC4F27" w:rsidRPr="00DB5FCD">
        <w:rPr>
          <w:rFonts w:ascii="Times New Roman" w:hAnsi="Times New Roman" w:cs="Times New Roman"/>
        </w:rPr>
        <w:t>Thyroid, Anemia, Others</w:t>
      </w:r>
    </w:p>
    <w:p w14:paraId="2F7795C9" w14:textId="3AEBD404" w:rsidR="00411E80" w:rsidRPr="00DB5FCD" w:rsidRDefault="00411E80" w:rsidP="00411E80">
      <w:pPr>
        <w:rPr>
          <w:rFonts w:ascii="Times New Roman" w:hAnsi="Times New Roman" w:cs="Times New Roman"/>
        </w:rPr>
      </w:pPr>
    </w:p>
    <w:p w14:paraId="67EEC861" w14:textId="77777777" w:rsidR="0087208C" w:rsidRPr="00DB5FCD" w:rsidRDefault="00DC4F27" w:rsidP="00411E80">
      <w:pPr>
        <w:rPr>
          <w:rFonts w:ascii="Times New Roman" w:hAnsi="Times New Roman" w:cs="Times New Roman"/>
          <w:i/>
          <w:iCs/>
        </w:rPr>
      </w:pPr>
      <w:r w:rsidRPr="00DB5FCD">
        <w:rPr>
          <w:rFonts w:ascii="Times New Roman" w:hAnsi="Times New Roman" w:cs="Times New Roman"/>
          <w:i/>
          <w:iCs/>
        </w:rPr>
        <w:t>Medication. Are you habitually taking</w:t>
      </w:r>
      <w:r w:rsidR="0087208C" w:rsidRPr="00DB5FCD">
        <w:rPr>
          <w:rFonts w:ascii="Times New Roman" w:hAnsi="Times New Roman" w:cs="Times New Roman"/>
          <w:i/>
          <w:iCs/>
        </w:rPr>
        <w:t>?</w:t>
      </w:r>
      <w:r w:rsidRPr="00DB5FCD">
        <w:rPr>
          <w:rFonts w:ascii="Times New Roman" w:hAnsi="Times New Roman" w:cs="Times New Roman"/>
          <w:i/>
          <w:iCs/>
        </w:rPr>
        <w:t>:</w:t>
      </w:r>
    </w:p>
    <w:p w14:paraId="04316457" w14:textId="656BDF32" w:rsidR="00DC4F27" w:rsidRDefault="00DC4F27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</w:rPr>
        <w:t>Muscular Relaxant, Antidepressants, Sleep</w:t>
      </w:r>
      <w:r w:rsidR="00630CDC" w:rsidRPr="00DB5FCD">
        <w:rPr>
          <w:rFonts w:ascii="Times New Roman" w:hAnsi="Times New Roman" w:cs="Times New Roman"/>
        </w:rPr>
        <w:t xml:space="preserve"> </w:t>
      </w:r>
      <w:r w:rsidRPr="00DB5FCD">
        <w:rPr>
          <w:rFonts w:ascii="Times New Roman" w:hAnsi="Times New Roman" w:cs="Times New Roman"/>
        </w:rPr>
        <w:t>medication</w:t>
      </w:r>
    </w:p>
    <w:p w14:paraId="765E77C6" w14:textId="77777777" w:rsidR="00DB5FCD" w:rsidRPr="00DB5FCD" w:rsidRDefault="00DB5FCD" w:rsidP="00411E80">
      <w:pPr>
        <w:rPr>
          <w:rFonts w:ascii="Times New Roman" w:hAnsi="Times New Roman" w:cs="Times New Roman"/>
        </w:rPr>
      </w:pPr>
    </w:p>
    <w:p w14:paraId="70DDCC99" w14:textId="07FF02B4" w:rsidR="00630CDC" w:rsidRPr="00DB5FCD" w:rsidRDefault="00630CDC" w:rsidP="00411E80">
      <w:pPr>
        <w:rPr>
          <w:rFonts w:ascii="Times New Roman" w:hAnsi="Times New Roman" w:cs="Times New Roman"/>
        </w:rPr>
      </w:pPr>
    </w:p>
    <w:p w14:paraId="5D177AF2" w14:textId="67E80204" w:rsidR="00630CDC" w:rsidRPr="00DB5FCD" w:rsidRDefault="00630CDC" w:rsidP="00411E80">
      <w:pPr>
        <w:rPr>
          <w:rFonts w:ascii="Times New Roman" w:hAnsi="Times New Roman" w:cs="Times New Roman"/>
          <w:b/>
          <w:bCs/>
        </w:rPr>
      </w:pPr>
      <w:r w:rsidRPr="00DB5FCD">
        <w:rPr>
          <w:rFonts w:ascii="Times New Roman" w:hAnsi="Times New Roman" w:cs="Times New Roman"/>
          <w:b/>
          <w:bCs/>
        </w:rPr>
        <w:t>Visual information</w:t>
      </w:r>
    </w:p>
    <w:p w14:paraId="4AA24FE9" w14:textId="4FE06C2B" w:rsidR="00630CDC" w:rsidRPr="00DB5FCD" w:rsidRDefault="00630CDC" w:rsidP="00411E80">
      <w:pPr>
        <w:rPr>
          <w:rFonts w:ascii="Times New Roman" w:hAnsi="Times New Roman" w:cs="Times New Roman"/>
          <w:b/>
          <w:bCs/>
        </w:rPr>
      </w:pPr>
    </w:p>
    <w:p w14:paraId="6FA2953F" w14:textId="0F166FAF" w:rsidR="00630CDC" w:rsidRPr="00DB5FCD" w:rsidRDefault="00725B75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  <w:i/>
          <w:iCs/>
        </w:rPr>
        <w:t>Ocular treatment (on-going or past</w:t>
      </w:r>
      <w:r w:rsidRPr="00DB5FCD">
        <w:rPr>
          <w:rFonts w:ascii="Times New Roman" w:hAnsi="Times New Roman" w:cs="Times New Roman"/>
        </w:rPr>
        <w:t>): Ocular Tension, Lazy Eye, Strabismus, Surgery</w:t>
      </w:r>
    </w:p>
    <w:p w14:paraId="6CC242BB" w14:textId="7386F86A" w:rsidR="00725B75" w:rsidRPr="00DB5FCD" w:rsidRDefault="00725B75" w:rsidP="00411E80">
      <w:pPr>
        <w:rPr>
          <w:rFonts w:ascii="Times New Roman" w:hAnsi="Times New Roman" w:cs="Times New Roman"/>
        </w:rPr>
      </w:pPr>
    </w:p>
    <w:p w14:paraId="1BF4FDB6" w14:textId="7554DC26" w:rsidR="00725B75" w:rsidRPr="00DB5FCD" w:rsidRDefault="00725B75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  <w:i/>
          <w:iCs/>
        </w:rPr>
        <w:t>Generally speaking, how would you consider your quality of sight</w:t>
      </w:r>
      <w:r w:rsidRPr="00DB5FCD">
        <w:rPr>
          <w:rFonts w:ascii="Times New Roman" w:hAnsi="Times New Roman" w:cs="Times New Roman"/>
        </w:rPr>
        <w:t xml:space="preserve"> (if you use glasses, with them)?  Excellent, Good, Normal, Bad, Awful </w:t>
      </w:r>
    </w:p>
    <w:p w14:paraId="538E87C1" w14:textId="1DFACAF6" w:rsidR="00725B75" w:rsidRPr="00DB5FCD" w:rsidRDefault="00725B75" w:rsidP="00411E80">
      <w:pPr>
        <w:rPr>
          <w:rFonts w:ascii="Times New Roman" w:hAnsi="Times New Roman" w:cs="Times New Roman"/>
        </w:rPr>
      </w:pPr>
    </w:p>
    <w:p w14:paraId="3948FCA9" w14:textId="63099C99" w:rsidR="00725B75" w:rsidRPr="00DB5FCD" w:rsidRDefault="00725B75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</w:rPr>
        <w:t>Does your sight worsen during nighttime? Yes   No</w:t>
      </w:r>
    </w:p>
    <w:p w14:paraId="02C9785F" w14:textId="061B7F60" w:rsidR="00725B75" w:rsidRPr="00DB5FCD" w:rsidRDefault="00725B75" w:rsidP="00411E80">
      <w:pPr>
        <w:rPr>
          <w:rFonts w:ascii="Times New Roman" w:hAnsi="Times New Roman" w:cs="Times New Roman"/>
        </w:rPr>
      </w:pPr>
    </w:p>
    <w:p w14:paraId="67F23574" w14:textId="15D8CB46" w:rsidR="00725B75" w:rsidRPr="00DB5FCD" w:rsidRDefault="00725B75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  <w:i/>
          <w:iCs/>
        </w:rPr>
        <w:t>Do you habitually read?</w:t>
      </w:r>
      <w:r w:rsidRPr="00DB5FCD">
        <w:rPr>
          <w:rFonts w:ascii="Times New Roman" w:hAnsi="Times New Roman" w:cs="Times New Roman"/>
        </w:rPr>
        <w:t xml:space="preserve"> (</w:t>
      </w:r>
      <w:r w:rsidR="003D11D5" w:rsidRPr="00DB5FCD">
        <w:rPr>
          <w:rFonts w:ascii="Times New Roman" w:hAnsi="Times New Roman" w:cs="Times New Roman"/>
        </w:rPr>
        <w:t>journals/</w:t>
      </w:r>
      <w:r w:rsidRPr="00DB5FCD">
        <w:rPr>
          <w:rFonts w:ascii="Times New Roman" w:hAnsi="Times New Roman" w:cs="Times New Roman"/>
        </w:rPr>
        <w:t>magazines, news, books, on the computer, etc) Yes   No</w:t>
      </w:r>
    </w:p>
    <w:p w14:paraId="4A7571EF" w14:textId="16A0A948" w:rsidR="00725B75" w:rsidRPr="00DB5FCD" w:rsidRDefault="00725B75" w:rsidP="00411E80">
      <w:pPr>
        <w:rPr>
          <w:rFonts w:ascii="Times New Roman" w:hAnsi="Times New Roman" w:cs="Times New Roman"/>
        </w:rPr>
      </w:pPr>
    </w:p>
    <w:p w14:paraId="2C8ADF43" w14:textId="6500148A" w:rsidR="00725B75" w:rsidRPr="00DB5FCD" w:rsidRDefault="00725B75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</w:rPr>
        <w:t xml:space="preserve">If your answer was yes, how much weekly time do you usually dedicate to these activities? </w:t>
      </w:r>
    </w:p>
    <w:p w14:paraId="51CE8D2D" w14:textId="77777777" w:rsidR="00725B75" w:rsidRPr="00DB5FCD" w:rsidRDefault="00725B75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</w:rPr>
        <w:lastRenderedPageBreak/>
        <w:t>Less than 3 hours/ from 3 to 6 hours/ from 7 to 14 hours/ from 15 to 21 hours/ more than 21 hours</w:t>
      </w:r>
    </w:p>
    <w:p w14:paraId="49AE2614" w14:textId="77777777" w:rsidR="00725B75" w:rsidRPr="00DB5FCD" w:rsidRDefault="00725B75" w:rsidP="00411E80">
      <w:pPr>
        <w:rPr>
          <w:rFonts w:ascii="Times New Roman" w:hAnsi="Times New Roman" w:cs="Times New Roman"/>
        </w:rPr>
      </w:pPr>
    </w:p>
    <w:p w14:paraId="1E24B73F" w14:textId="77777777" w:rsidR="00662D97" w:rsidRPr="00DB5FCD" w:rsidRDefault="00725B75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  <w:i/>
          <w:iCs/>
        </w:rPr>
        <w:t>Generally speaking, how would you consider your quality of reading?</w:t>
      </w:r>
    </w:p>
    <w:p w14:paraId="1E924C20" w14:textId="201D4675" w:rsidR="00725B75" w:rsidRPr="00DB5FCD" w:rsidRDefault="00725B75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</w:rPr>
        <w:t>Excellent, Good, Normal, Good, Awful</w:t>
      </w:r>
    </w:p>
    <w:p w14:paraId="40848303" w14:textId="77777777" w:rsidR="00725B75" w:rsidRPr="00DB5FCD" w:rsidRDefault="00725B75" w:rsidP="00411E80">
      <w:pPr>
        <w:rPr>
          <w:rFonts w:ascii="Times New Roman" w:hAnsi="Times New Roman" w:cs="Times New Roman"/>
        </w:rPr>
      </w:pPr>
    </w:p>
    <w:p w14:paraId="55C45C02" w14:textId="11BA49EF" w:rsidR="00725B75" w:rsidRPr="00DB5FCD" w:rsidRDefault="00725B75" w:rsidP="00411E80">
      <w:pPr>
        <w:rPr>
          <w:rFonts w:ascii="Times New Roman" w:hAnsi="Times New Roman" w:cs="Times New Roman"/>
          <w:i/>
          <w:iCs/>
        </w:rPr>
      </w:pPr>
      <w:r w:rsidRPr="00DB5FCD">
        <w:rPr>
          <w:rFonts w:ascii="Times New Roman" w:hAnsi="Times New Roman" w:cs="Times New Roman"/>
          <w:i/>
          <w:iCs/>
        </w:rPr>
        <w:t xml:space="preserve">How difficult </w:t>
      </w:r>
      <w:r w:rsidR="000936D9" w:rsidRPr="00DB5FCD">
        <w:rPr>
          <w:rFonts w:ascii="Times New Roman" w:hAnsi="Times New Roman" w:cs="Times New Roman"/>
          <w:i/>
          <w:iCs/>
        </w:rPr>
        <w:t xml:space="preserve">is </w:t>
      </w:r>
      <w:r w:rsidRPr="00DB5FCD">
        <w:rPr>
          <w:rFonts w:ascii="Times New Roman" w:hAnsi="Times New Roman" w:cs="Times New Roman"/>
          <w:i/>
          <w:iCs/>
        </w:rPr>
        <w:t xml:space="preserve">driving for you, because of your sight? </w:t>
      </w:r>
    </w:p>
    <w:p w14:paraId="2F7BFE90" w14:textId="77777777" w:rsidR="00725B75" w:rsidRPr="00DB5FCD" w:rsidRDefault="00725B75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  <w:u w:val="single"/>
        </w:rPr>
        <w:t>During the day:</w:t>
      </w:r>
      <w:r w:rsidRPr="00DB5FCD">
        <w:rPr>
          <w:rFonts w:ascii="Times New Roman" w:hAnsi="Times New Roman" w:cs="Times New Roman"/>
        </w:rPr>
        <w:t xml:space="preserve">  </w:t>
      </w:r>
      <w:bookmarkStart w:id="0" w:name="_Hlk46823516"/>
      <w:r w:rsidRPr="00DB5FCD">
        <w:rPr>
          <w:rFonts w:ascii="Times New Roman" w:hAnsi="Times New Roman" w:cs="Times New Roman"/>
        </w:rPr>
        <w:t>I don’t drive/ None/ A little bit / Moderate/ Very difficult</w:t>
      </w:r>
      <w:bookmarkEnd w:id="0"/>
    </w:p>
    <w:p w14:paraId="4493110C" w14:textId="70D4847C" w:rsidR="00725B75" w:rsidRPr="00DB5FCD" w:rsidRDefault="00725B75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  <w:u w:val="single"/>
        </w:rPr>
        <w:t>During the night:</w:t>
      </w:r>
      <w:r w:rsidRPr="00DB5FCD">
        <w:rPr>
          <w:rFonts w:ascii="Times New Roman" w:hAnsi="Times New Roman" w:cs="Times New Roman"/>
        </w:rPr>
        <w:t xml:space="preserve">  I don’t drive/ None/ A little bit / Moderate/ Very difficult</w:t>
      </w:r>
    </w:p>
    <w:p w14:paraId="23EB82E2" w14:textId="1D08D911" w:rsidR="00725B75" w:rsidRPr="00DB5FCD" w:rsidRDefault="00725B75" w:rsidP="00411E80">
      <w:pPr>
        <w:rPr>
          <w:rFonts w:ascii="Times New Roman" w:hAnsi="Times New Roman" w:cs="Times New Roman"/>
        </w:rPr>
      </w:pPr>
    </w:p>
    <w:p w14:paraId="777C2728" w14:textId="77777777" w:rsidR="00725B75" w:rsidRPr="00DB5FCD" w:rsidRDefault="00725B75" w:rsidP="00411E80">
      <w:pPr>
        <w:rPr>
          <w:rFonts w:ascii="Times New Roman" w:hAnsi="Times New Roman" w:cs="Times New Roman"/>
        </w:rPr>
      </w:pPr>
    </w:p>
    <w:p w14:paraId="7BE8C944" w14:textId="6F02E512" w:rsidR="00725B75" w:rsidRPr="00DB5FCD" w:rsidRDefault="00725B75" w:rsidP="00411E80">
      <w:pPr>
        <w:rPr>
          <w:rFonts w:ascii="Times New Roman" w:hAnsi="Times New Roman" w:cs="Times New Roman"/>
          <w:b/>
          <w:bCs/>
        </w:rPr>
      </w:pPr>
      <w:r w:rsidRPr="00DB5FCD">
        <w:rPr>
          <w:rFonts w:ascii="Times New Roman" w:hAnsi="Times New Roman" w:cs="Times New Roman"/>
          <w:b/>
          <w:bCs/>
        </w:rPr>
        <w:t>Questionnaire to assess</w:t>
      </w:r>
      <w:r w:rsidR="00D4463C" w:rsidRPr="00DB5FCD">
        <w:rPr>
          <w:rFonts w:ascii="Times New Roman" w:hAnsi="Times New Roman" w:cs="Times New Roman"/>
          <w:b/>
          <w:bCs/>
        </w:rPr>
        <w:t xml:space="preserve"> functional visual abilities VF-14</w:t>
      </w:r>
    </w:p>
    <w:p w14:paraId="689796E7" w14:textId="60B7DFFF" w:rsidR="008D6A80" w:rsidRPr="00DB5FCD" w:rsidRDefault="008D6A80" w:rsidP="008D6A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</w:rPr>
        <w:t>Possible Answers: No</w:t>
      </w:r>
      <w:r w:rsidR="002C59DC">
        <w:rPr>
          <w:rFonts w:ascii="Times New Roman" w:hAnsi="Times New Roman" w:cs="Times New Roman"/>
        </w:rPr>
        <w:t xml:space="preserve">t </w:t>
      </w:r>
      <w:r w:rsidRPr="00DB5FCD">
        <w:rPr>
          <w:rFonts w:ascii="Times New Roman" w:hAnsi="Times New Roman" w:cs="Times New Roman"/>
        </w:rPr>
        <w:t xml:space="preserve">applicable/ no / a little bit / moderate/ </w:t>
      </w:r>
      <w:r w:rsidR="009D79EF">
        <w:rPr>
          <w:rFonts w:ascii="Times New Roman" w:hAnsi="Times New Roman" w:cs="Times New Roman"/>
        </w:rPr>
        <w:t>a</w:t>
      </w:r>
      <w:r w:rsidRPr="00DB5FCD">
        <w:rPr>
          <w:rFonts w:ascii="Times New Roman" w:hAnsi="Times New Roman" w:cs="Times New Roman"/>
        </w:rPr>
        <w:t xml:space="preserve"> lot / I cannot do it</w:t>
      </w:r>
    </w:p>
    <w:p w14:paraId="5D1AE16B" w14:textId="6B46A5B4" w:rsidR="00D4463C" w:rsidRPr="00DB5FCD" w:rsidRDefault="00D4463C" w:rsidP="00411E80">
      <w:pPr>
        <w:rPr>
          <w:rFonts w:ascii="Times New Roman" w:hAnsi="Times New Roman" w:cs="Times New Roman"/>
          <w:b/>
          <w:bCs/>
        </w:rPr>
      </w:pPr>
    </w:p>
    <w:p w14:paraId="413CC5B4" w14:textId="2137B3B4" w:rsidR="00631A86" w:rsidRPr="00DB5FCD" w:rsidRDefault="00631A86" w:rsidP="00631A86">
      <w:pPr>
        <w:rPr>
          <w:rFonts w:ascii="Times New Roman" w:hAnsi="Times New Roman" w:cs="Times New Roman"/>
          <w:i/>
          <w:iCs/>
        </w:rPr>
      </w:pPr>
      <w:r w:rsidRPr="00DB5FCD">
        <w:rPr>
          <w:rFonts w:ascii="Times New Roman" w:hAnsi="Times New Roman" w:cs="Times New Roman"/>
          <w:i/>
          <w:iCs/>
        </w:rPr>
        <w:t xml:space="preserve">Do you experience any difficulties, even with glasses, </w:t>
      </w:r>
      <w:r w:rsidR="000936D9" w:rsidRPr="00DB5FCD">
        <w:rPr>
          <w:rFonts w:ascii="Times New Roman" w:hAnsi="Times New Roman" w:cs="Times New Roman"/>
          <w:i/>
          <w:iCs/>
        </w:rPr>
        <w:t>when</w:t>
      </w:r>
      <w:r w:rsidRPr="00DB5FCD">
        <w:rPr>
          <w:rFonts w:ascii="Times New Roman" w:hAnsi="Times New Roman" w:cs="Times New Roman"/>
          <w:i/>
          <w:iCs/>
        </w:rPr>
        <w:t xml:space="preserve"> read</w:t>
      </w:r>
      <w:r w:rsidR="000936D9" w:rsidRPr="00DB5FCD">
        <w:rPr>
          <w:rFonts w:ascii="Times New Roman" w:hAnsi="Times New Roman" w:cs="Times New Roman"/>
          <w:i/>
          <w:iCs/>
        </w:rPr>
        <w:t>ing a</w:t>
      </w:r>
      <w:r w:rsidRPr="00DB5FCD">
        <w:rPr>
          <w:rFonts w:ascii="Times New Roman" w:hAnsi="Times New Roman" w:cs="Times New Roman"/>
          <w:i/>
          <w:iCs/>
        </w:rPr>
        <w:t xml:space="preserve"> small printed text, such as medication label, a telephone list, or a food label?</w:t>
      </w:r>
    </w:p>
    <w:p w14:paraId="53796A86" w14:textId="6471091E" w:rsidR="00631A86" w:rsidRPr="00DB5FCD" w:rsidRDefault="00631A86" w:rsidP="00631A86">
      <w:pPr>
        <w:rPr>
          <w:rFonts w:ascii="Times New Roman" w:hAnsi="Times New Roman" w:cs="Times New Roman"/>
          <w:i/>
          <w:iCs/>
        </w:rPr>
      </w:pPr>
      <w:r w:rsidRPr="00DB5FCD">
        <w:rPr>
          <w:rFonts w:ascii="Times New Roman" w:hAnsi="Times New Roman" w:cs="Times New Roman"/>
          <w:i/>
          <w:iCs/>
        </w:rPr>
        <w:t xml:space="preserve">Do you experience any difficulties, even with glasses, </w:t>
      </w:r>
      <w:r w:rsidR="000936D9" w:rsidRPr="00DB5FCD">
        <w:rPr>
          <w:rFonts w:ascii="Times New Roman" w:hAnsi="Times New Roman" w:cs="Times New Roman"/>
          <w:i/>
          <w:iCs/>
        </w:rPr>
        <w:t>when</w:t>
      </w:r>
      <w:r w:rsidRPr="00DB5FCD">
        <w:rPr>
          <w:rFonts w:ascii="Times New Roman" w:hAnsi="Times New Roman" w:cs="Times New Roman"/>
          <w:i/>
          <w:iCs/>
        </w:rPr>
        <w:t xml:space="preserve"> read</w:t>
      </w:r>
      <w:r w:rsidR="000936D9" w:rsidRPr="00DB5FCD">
        <w:rPr>
          <w:rFonts w:ascii="Times New Roman" w:hAnsi="Times New Roman" w:cs="Times New Roman"/>
          <w:i/>
          <w:iCs/>
        </w:rPr>
        <w:t>ing</w:t>
      </w:r>
      <w:r w:rsidRPr="00DB5FCD">
        <w:rPr>
          <w:rFonts w:ascii="Times New Roman" w:hAnsi="Times New Roman" w:cs="Times New Roman"/>
          <w:i/>
          <w:iCs/>
        </w:rPr>
        <w:t xml:space="preserve"> a book or newspaper?</w:t>
      </w:r>
    </w:p>
    <w:p w14:paraId="73F8723D" w14:textId="2FD7592D" w:rsidR="00631A86" w:rsidRPr="00DB5FCD" w:rsidRDefault="00631A86" w:rsidP="00631A86">
      <w:pPr>
        <w:rPr>
          <w:rFonts w:ascii="Times New Roman" w:hAnsi="Times New Roman" w:cs="Times New Roman"/>
          <w:i/>
          <w:iCs/>
        </w:rPr>
      </w:pPr>
      <w:r w:rsidRPr="00DB5FCD">
        <w:rPr>
          <w:rFonts w:ascii="Times New Roman" w:hAnsi="Times New Roman" w:cs="Times New Roman"/>
          <w:i/>
          <w:iCs/>
        </w:rPr>
        <w:t xml:space="preserve">Do you experience any difficulties, even with glasses, </w:t>
      </w:r>
      <w:r w:rsidR="000936D9" w:rsidRPr="00DB5FCD">
        <w:rPr>
          <w:rFonts w:ascii="Times New Roman" w:hAnsi="Times New Roman" w:cs="Times New Roman"/>
          <w:i/>
          <w:iCs/>
        </w:rPr>
        <w:t>when</w:t>
      </w:r>
      <w:r w:rsidRPr="00DB5FCD">
        <w:rPr>
          <w:rFonts w:ascii="Times New Roman" w:hAnsi="Times New Roman" w:cs="Times New Roman"/>
          <w:i/>
          <w:iCs/>
        </w:rPr>
        <w:t xml:space="preserve"> read</w:t>
      </w:r>
      <w:r w:rsidR="000936D9" w:rsidRPr="00DB5FCD">
        <w:rPr>
          <w:rFonts w:ascii="Times New Roman" w:hAnsi="Times New Roman" w:cs="Times New Roman"/>
          <w:i/>
          <w:iCs/>
        </w:rPr>
        <w:t>ing</w:t>
      </w:r>
      <w:r w:rsidRPr="00DB5FCD">
        <w:rPr>
          <w:rFonts w:ascii="Times New Roman" w:hAnsi="Times New Roman" w:cs="Times New Roman"/>
          <w:i/>
          <w:iCs/>
        </w:rPr>
        <w:t xml:space="preserve"> a book with big font, or a big text in a newspaper, or a telephone number? </w:t>
      </w:r>
    </w:p>
    <w:p w14:paraId="1D438D04" w14:textId="13E56CAE" w:rsidR="00631A86" w:rsidRPr="00DB5FCD" w:rsidRDefault="00631A86" w:rsidP="00631A86">
      <w:pPr>
        <w:rPr>
          <w:rFonts w:ascii="Times New Roman" w:hAnsi="Times New Roman" w:cs="Times New Roman"/>
          <w:i/>
          <w:iCs/>
        </w:rPr>
      </w:pPr>
      <w:r w:rsidRPr="00DB5FCD">
        <w:rPr>
          <w:rFonts w:ascii="Times New Roman" w:hAnsi="Times New Roman" w:cs="Times New Roman"/>
          <w:i/>
          <w:iCs/>
        </w:rPr>
        <w:t xml:space="preserve">Do experience any difficulties, even with glasses, </w:t>
      </w:r>
      <w:r w:rsidR="000936D9" w:rsidRPr="00DB5FCD">
        <w:rPr>
          <w:rFonts w:ascii="Times New Roman" w:hAnsi="Times New Roman" w:cs="Times New Roman"/>
          <w:i/>
          <w:iCs/>
        </w:rPr>
        <w:t>when</w:t>
      </w:r>
      <w:r w:rsidRPr="00DB5FCD">
        <w:rPr>
          <w:rFonts w:ascii="Times New Roman" w:hAnsi="Times New Roman" w:cs="Times New Roman"/>
          <w:i/>
          <w:iCs/>
        </w:rPr>
        <w:t xml:space="preserve"> recogniz</w:t>
      </w:r>
      <w:r w:rsidR="000936D9" w:rsidRPr="00DB5FCD">
        <w:rPr>
          <w:rFonts w:ascii="Times New Roman" w:hAnsi="Times New Roman" w:cs="Times New Roman"/>
          <w:i/>
          <w:iCs/>
        </w:rPr>
        <w:t>ing</w:t>
      </w:r>
      <w:r w:rsidRPr="00DB5FCD">
        <w:rPr>
          <w:rFonts w:ascii="Times New Roman" w:hAnsi="Times New Roman" w:cs="Times New Roman"/>
          <w:i/>
          <w:iCs/>
        </w:rPr>
        <w:t xml:space="preserve"> people </w:t>
      </w:r>
      <w:r w:rsidR="000936D9" w:rsidRPr="00DB5FCD">
        <w:rPr>
          <w:rFonts w:ascii="Times New Roman" w:hAnsi="Times New Roman" w:cs="Times New Roman"/>
          <w:i/>
          <w:iCs/>
        </w:rPr>
        <w:t>who approach</w:t>
      </w:r>
      <w:r w:rsidRPr="00DB5FCD">
        <w:rPr>
          <w:rFonts w:ascii="Times New Roman" w:hAnsi="Times New Roman" w:cs="Times New Roman"/>
          <w:i/>
          <w:iCs/>
        </w:rPr>
        <w:t xml:space="preserve"> you?</w:t>
      </w:r>
    </w:p>
    <w:p w14:paraId="438599DC" w14:textId="31779AF4" w:rsidR="00631A86" w:rsidRPr="00DB5FCD" w:rsidRDefault="00631A86" w:rsidP="00631A86">
      <w:pPr>
        <w:rPr>
          <w:rFonts w:ascii="Times New Roman" w:hAnsi="Times New Roman" w:cs="Times New Roman"/>
          <w:i/>
          <w:iCs/>
        </w:rPr>
      </w:pPr>
      <w:r w:rsidRPr="00DB5FCD">
        <w:rPr>
          <w:rFonts w:ascii="Times New Roman" w:hAnsi="Times New Roman" w:cs="Times New Roman"/>
          <w:i/>
          <w:iCs/>
        </w:rPr>
        <w:t xml:space="preserve">Do you experience any difficulties, even with glasses, </w:t>
      </w:r>
      <w:r w:rsidR="000936D9" w:rsidRPr="00DB5FCD">
        <w:rPr>
          <w:rFonts w:ascii="Times New Roman" w:hAnsi="Times New Roman" w:cs="Times New Roman"/>
          <w:i/>
          <w:iCs/>
        </w:rPr>
        <w:t>when seeing</w:t>
      </w:r>
      <w:r w:rsidRPr="00DB5FCD">
        <w:rPr>
          <w:rFonts w:ascii="Times New Roman" w:hAnsi="Times New Roman" w:cs="Times New Roman"/>
          <w:i/>
          <w:iCs/>
        </w:rPr>
        <w:t xml:space="preserve"> curbs, stairs or slopes?</w:t>
      </w:r>
    </w:p>
    <w:p w14:paraId="776C6ABB" w14:textId="0AAEBB35" w:rsidR="00631A86" w:rsidRPr="00DB5FCD" w:rsidRDefault="00631A86" w:rsidP="00631A86">
      <w:pPr>
        <w:rPr>
          <w:rFonts w:ascii="Times New Roman" w:hAnsi="Times New Roman" w:cs="Times New Roman"/>
          <w:i/>
          <w:iCs/>
        </w:rPr>
      </w:pPr>
      <w:r w:rsidRPr="00DB5FCD">
        <w:rPr>
          <w:rFonts w:ascii="Times New Roman" w:hAnsi="Times New Roman" w:cs="Times New Roman"/>
          <w:i/>
          <w:iCs/>
        </w:rPr>
        <w:t xml:space="preserve">Do you experience any difficulties, even with glasses, </w:t>
      </w:r>
      <w:r w:rsidR="000936D9" w:rsidRPr="00DB5FCD">
        <w:rPr>
          <w:rFonts w:ascii="Times New Roman" w:hAnsi="Times New Roman" w:cs="Times New Roman"/>
          <w:i/>
          <w:iCs/>
        </w:rPr>
        <w:t>when reading</w:t>
      </w:r>
      <w:r w:rsidRPr="00DB5FCD">
        <w:rPr>
          <w:rFonts w:ascii="Times New Roman" w:hAnsi="Times New Roman" w:cs="Times New Roman"/>
          <w:i/>
          <w:iCs/>
        </w:rPr>
        <w:t xml:space="preserve"> traffic signs/signals, street names, or shop signs?</w:t>
      </w:r>
    </w:p>
    <w:p w14:paraId="154771A9" w14:textId="528C21DC" w:rsidR="00631A86" w:rsidRPr="00DB5FCD" w:rsidRDefault="00631A86" w:rsidP="00631A86">
      <w:pPr>
        <w:rPr>
          <w:rFonts w:ascii="Times New Roman" w:hAnsi="Times New Roman" w:cs="Times New Roman"/>
          <w:i/>
          <w:iCs/>
        </w:rPr>
      </w:pPr>
      <w:r w:rsidRPr="00DB5FCD">
        <w:rPr>
          <w:rFonts w:ascii="Times New Roman" w:hAnsi="Times New Roman" w:cs="Times New Roman"/>
          <w:i/>
          <w:iCs/>
        </w:rPr>
        <w:t xml:space="preserve">Do you experience any difficulties, even with glasses, </w:t>
      </w:r>
      <w:r w:rsidR="000936D9" w:rsidRPr="00DB5FCD">
        <w:rPr>
          <w:rFonts w:ascii="Times New Roman" w:hAnsi="Times New Roman" w:cs="Times New Roman"/>
          <w:i/>
          <w:iCs/>
        </w:rPr>
        <w:t>when</w:t>
      </w:r>
      <w:r w:rsidRPr="00DB5FCD">
        <w:rPr>
          <w:rFonts w:ascii="Times New Roman" w:hAnsi="Times New Roman" w:cs="Times New Roman"/>
          <w:i/>
          <w:iCs/>
        </w:rPr>
        <w:t xml:space="preserve"> perform</w:t>
      </w:r>
      <w:r w:rsidR="000936D9" w:rsidRPr="00DB5FCD">
        <w:rPr>
          <w:rFonts w:ascii="Times New Roman" w:hAnsi="Times New Roman" w:cs="Times New Roman"/>
          <w:i/>
          <w:iCs/>
        </w:rPr>
        <w:t>ing</w:t>
      </w:r>
      <w:r w:rsidRPr="00DB5FCD">
        <w:rPr>
          <w:rFonts w:ascii="Times New Roman" w:hAnsi="Times New Roman" w:cs="Times New Roman"/>
          <w:i/>
          <w:iCs/>
        </w:rPr>
        <w:t xml:space="preserve"> manual tasks, such as sewing, embroidery, crochet, carpentry?</w:t>
      </w:r>
    </w:p>
    <w:p w14:paraId="70E01F42" w14:textId="22B230E3" w:rsidR="00631A86" w:rsidRPr="00DB5FCD" w:rsidRDefault="00631A86" w:rsidP="00631A86">
      <w:pPr>
        <w:rPr>
          <w:rFonts w:ascii="Times New Roman" w:hAnsi="Times New Roman" w:cs="Times New Roman"/>
          <w:i/>
          <w:iCs/>
        </w:rPr>
      </w:pPr>
      <w:r w:rsidRPr="00DB5FCD">
        <w:rPr>
          <w:rFonts w:ascii="Times New Roman" w:hAnsi="Times New Roman" w:cs="Times New Roman"/>
          <w:i/>
          <w:iCs/>
        </w:rPr>
        <w:t xml:space="preserve">Do you experience any difficulties, even with glasses, </w:t>
      </w:r>
      <w:r w:rsidR="000936D9" w:rsidRPr="00DB5FCD">
        <w:rPr>
          <w:rFonts w:ascii="Times New Roman" w:hAnsi="Times New Roman" w:cs="Times New Roman"/>
          <w:i/>
          <w:iCs/>
        </w:rPr>
        <w:t>when writing</w:t>
      </w:r>
      <w:r w:rsidRPr="00DB5FCD">
        <w:rPr>
          <w:rFonts w:ascii="Times New Roman" w:hAnsi="Times New Roman" w:cs="Times New Roman"/>
          <w:i/>
          <w:iCs/>
        </w:rPr>
        <w:t xml:space="preserve"> down or fill</w:t>
      </w:r>
      <w:r w:rsidR="000936D9" w:rsidRPr="00DB5FCD">
        <w:rPr>
          <w:rFonts w:ascii="Times New Roman" w:hAnsi="Times New Roman" w:cs="Times New Roman"/>
          <w:i/>
          <w:iCs/>
        </w:rPr>
        <w:t>ing</w:t>
      </w:r>
      <w:r w:rsidRPr="00DB5FCD">
        <w:rPr>
          <w:rFonts w:ascii="Times New Roman" w:hAnsi="Times New Roman" w:cs="Times New Roman"/>
          <w:i/>
          <w:iCs/>
        </w:rPr>
        <w:t xml:space="preserve"> out forms?</w:t>
      </w:r>
    </w:p>
    <w:p w14:paraId="611C1006" w14:textId="6CA08020" w:rsidR="00631A86" w:rsidRPr="00DB5FCD" w:rsidRDefault="00631A86" w:rsidP="00631A86">
      <w:pPr>
        <w:rPr>
          <w:rFonts w:ascii="Times New Roman" w:hAnsi="Times New Roman" w:cs="Times New Roman"/>
          <w:i/>
          <w:iCs/>
        </w:rPr>
      </w:pPr>
      <w:r w:rsidRPr="00DB5FCD">
        <w:rPr>
          <w:rFonts w:ascii="Times New Roman" w:hAnsi="Times New Roman" w:cs="Times New Roman"/>
          <w:i/>
          <w:iCs/>
        </w:rPr>
        <w:t xml:space="preserve">Do you experience any difficulties, even with glasses, </w:t>
      </w:r>
      <w:r w:rsidR="000936D9" w:rsidRPr="00DB5FCD">
        <w:rPr>
          <w:rFonts w:ascii="Times New Roman" w:hAnsi="Times New Roman" w:cs="Times New Roman"/>
          <w:i/>
          <w:iCs/>
        </w:rPr>
        <w:t>when</w:t>
      </w:r>
      <w:r w:rsidRPr="00DB5FCD">
        <w:rPr>
          <w:rFonts w:ascii="Times New Roman" w:hAnsi="Times New Roman" w:cs="Times New Roman"/>
          <w:i/>
          <w:iCs/>
        </w:rPr>
        <w:t xml:space="preserve"> play</w:t>
      </w:r>
      <w:r w:rsidR="000936D9" w:rsidRPr="00DB5FCD">
        <w:rPr>
          <w:rFonts w:ascii="Times New Roman" w:hAnsi="Times New Roman" w:cs="Times New Roman"/>
          <w:i/>
          <w:iCs/>
        </w:rPr>
        <w:t>ing</w:t>
      </w:r>
      <w:r w:rsidRPr="00DB5FCD">
        <w:rPr>
          <w:rFonts w:ascii="Times New Roman" w:hAnsi="Times New Roman" w:cs="Times New Roman"/>
          <w:i/>
          <w:iCs/>
        </w:rPr>
        <w:t xml:space="preserve"> bingo, domino, card games etc.?</w:t>
      </w:r>
    </w:p>
    <w:p w14:paraId="0C9FA97F" w14:textId="6B0305AE" w:rsidR="00631A86" w:rsidRPr="00DB5FCD" w:rsidRDefault="00631A86" w:rsidP="00631A86">
      <w:pPr>
        <w:rPr>
          <w:rFonts w:ascii="Times New Roman" w:hAnsi="Times New Roman" w:cs="Times New Roman"/>
          <w:i/>
          <w:iCs/>
        </w:rPr>
      </w:pPr>
      <w:r w:rsidRPr="00DB5FCD">
        <w:rPr>
          <w:rFonts w:ascii="Times New Roman" w:hAnsi="Times New Roman" w:cs="Times New Roman"/>
          <w:i/>
          <w:iCs/>
        </w:rPr>
        <w:t xml:space="preserve">Do you experience any difficulties, even with glasses, </w:t>
      </w:r>
      <w:r w:rsidR="000936D9" w:rsidRPr="00DB5FCD">
        <w:rPr>
          <w:rFonts w:ascii="Times New Roman" w:hAnsi="Times New Roman" w:cs="Times New Roman"/>
          <w:i/>
          <w:iCs/>
        </w:rPr>
        <w:t>when</w:t>
      </w:r>
      <w:r w:rsidRPr="00DB5FCD">
        <w:rPr>
          <w:rFonts w:ascii="Times New Roman" w:hAnsi="Times New Roman" w:cs="Times New Roman"/>
          <w:i/>
          <w:iCs/>
        </w:rPr>
        <w:t xml:space="preserve"> tak</w:t>
      </w:r>
      <w:r w:rsidR="000936D9" w:rsidRPr="00DB5FCD">
        <w:rPr>
          <w:rFonts w:ascii="Times New Roman" w:hAnsi="Times New Roman" w:cs="Times New Roman"/>
          <w:i/>
          <w:iCs/>
        </w:rPr>
        <w:t>ing</w:t>
      </w:r>
      <w:r w:rsidRPr="00DB5FCD">
        <w:rPr>
          <w:rFonts w:ascii="Times New Roman" w:hAnsi="Times New Roman" w:cs="Times New Roman"/>
          <w:i/>
          <w:iCs/>
        </w:rPr>
        <w:t xml:space="preserve"> part in sports such as golf, tennis, handball, bowling etc.?</w:t>
      </w:r>
    </w:p>
    <w:p w14:paraId="64363584" w14:textId="0EFA5067" w:rsidR="00631A86" w:rsidRPr="00DB5FCD" w:rsidRDefault="00631A86" w:rsidP="00631A86">
      <w:pPr>
        <w:rPr>
          <w:rFonts w:ascii="Times New Roman" w:hAnsi="Times New Roman" w:cs="Times New Roman"/>
          <w:i/>
          <w:iCs/>
        </w:rPr>
      </w:pPr>
      <w:r w:rsidRPr="00DB5FCD">
        <w:rPr>
          <w:rFonts w:ascii="Times New Roman" w:hAnsi="Times New Roman" w:cs="Times New Roman"/>
          <w:i/>
          <w:iCs/>
        </w:rPr>
        <w:t xml:space="preserve">Do you experience any difficulties, even with glasses, </w:t>
      </w:r>
      <w:r w:rsidR="000936D9" w:rsidRPr="00DB5FCD">
        <w:rPr>
          <w:rFonts w:ascii="Times New Roman" w:hAnsi="Times New Roman" w:cs="Times New Roman"/>
          <w:i/>
          <w:iCs/>
        </w:rPr>
        <w:t>when</w:t>
      </w:r>
      <w:r w:rsidRPr="00DB5FCD">
        <w:rPr>
          <w:rFonts w:ascii="Times New Roman" w:hAnsi="Times New Roman" w:cs="Times New Roman"/>
          <w:i/>
          <w:iCs/>
        </w:rPr>
        <w:t xml:space="preserve"> cook</w:t>
      </w:r>
      <w:r w:rsidR="000936D9" w:rsidRPr="00DB5FCD">
        <w:rPr>
          <w:rFonts w:ascii="Times New Roman" w:hAnsi="Times New Roman" w:cs="Times New Roman"/>
          <w:i/>
          <w:iCs/>
        </w:rPr>
        <w:t>ing</w:t>
      </w:r>
      <w:r w:rsidRPr="00DB5FCD">
        <w:rPr>
          <w:rFonts w:ascii="Times New Roman" w:hAnsi="Times New Roman" w:cs="Times New Roman"/>
          <w:i/>
          <w:iCs/>
        </w:rPr>
        <w:t>?</w:t>
      </w:r>
    </w:p>
    <w:p w14:paraId="0EAFF4A1" w14:textId="2784AF84" w:rsidR="00631A86" w:rsidRPr="00DB5FCD" w:rsidRDefault="00631A86" w:rsidP="00631A86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  <w:i/>
          <w:iCs/>
        </w:rPr>
        <w:t xml:space="preserve">Do you experience any difficulties, even with glasses, </w:t>
      </w:r>
      <w:r w:rsidR="000936D9" w:rsidRPr="00DB5FCD">
        <w:rPr>
          <w:rFonts w:ascii="Times New Roman" w:hAnsi="Times New Roman" w:cs="Times New Roman"/>
          <w:i/>
          <w:iCs/>
        </w:rPr>
        <w:t>when</w:t>
      </w:r>
      <w:r w:rsidRPr="00DB5FCD">
        <w:rPr>
          <w:rFonts w:ascii="Times New Roman" w:hAnsi="Times New Roman" w:cs="Times New Roman"/>
          <w:i/>
          <w:iCs/>
        </w:rPr>
        <w:t xml:space="preserve"> watch</w:t>
      </w:r>
      <w:r w:rsidR="000936D9" w:rsidRPr="00DB5FCD">
        <w:rPr>
          <w:rFonts w:ascii="Times New Roman" w:hAnsi="Times New Roman" w:cs="Times New Roman"/>
          <w:i/>
          <w:iCs/>
        </w:rPr>
        <w:t>ing</w:t>
      </w:r>
      <w:r w:rsidRPr="00DB5FCD">
        <w:rPr>
          <w:rFonts w:ascii="Times New Roman" w:hAnsi="Times New Roman" w:cs="Times New Roman"/>
          <w:i/>
          <w:iCs/>
        </w:rPr>
        <w:t xml:space="preserve"> television?</w:t>
      </w:r>
    </w:p>
    <w:p w14:paraId="0F4878A4" w14:textId="77777777" w:rsidR="00631A86" w:rsidRPr="00DB5FCD" w:rsidRDefault="00631A86" w:rsidP="00631A86">
      <w:pPr>
        <w:rPr>
          <w:rFonts w:ascii="Times New Roman" w:hAnsi="Times New Roman" w:cs="Times New Roman"/>
        </w:rPr>
      </w:pPr>
    </w:p>
    <w:p w14:paraId="555E049A" w14:textId="12E3721F" w:rsidR="00631A86" w:rsidRPr="00DB5FCD" w:rsidRDefault="00631A86" w:rsidP="00411E80">
      <w:pPr>
        <w:rPr>
          <w:rFonts w:ascii="Times New Roman" w:hAnsi="Times New Roman" w:cs="Times New Roman"/>
        </w:rPr>
      </w:pPr>
    </w:p>
    <w:p w14:paraId="7483A7E7" w14:textId="77777777" w:rsidR="00DB5FCD" w:rsidRPr="00DB5FCD" w:rsidRDefault="00DB5FCD" w:rsidP="00411E80">
      <w:pPr>
        <w:rPr>
          <w:rFonts w:ascii="Times New Roman" w:hAnsi="Times New Roman" w:cs="Times New Roman"/>
          <w:b/>
          <w:bCs/>
        </w:rPr>
      </w:pPr>
      <w:r w:rsidRPr="00DB5FCD">
        <w:rPr>
          <w:rFonts w:ascii="Times New Roman" w:hAnsi="Times New Roman" w:cs="Times New Roman"/>
          <w:b/>
          <w:bCs/>
        </w:rPr>
        <w:t>Driving-related visual information</w:t>
      </w:r>
    </w:p>
    <w:p w14:paraId="2CAA78BB" w14:textId="2E5B02B5" w:rsidR="00631A86" w:rsidRPr="00DB5FCD" w:rsidRDefault="00631A86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  <w:i/>
          <w:iCs/>
        </w:rPr>
        <w:t>Do you habitually drive a car?</w:t>
      </w:r>
      <w:r w:rsidRPr="00DB5FCD">
        <w:rPr>
          <w:rFonts w:ascii="Times New Roman" w:hAnsi="Times New Roman" w:cs="Times New Roman"/>
        </w:rPr>
        <w:t xml:space="preserve"> Yes   No  </w:t>
      </w:r>
    </w:p>
    <w:p w14:paraId="5690B2CA" w14:textId="034204AD" w:rsidR="00631A86" w:rsidRPr="00DB5FCD" w:rsidRDefault="00631A86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</w:rPr>
        <w:t xml:space="preserve">How many km do you drive, on average, per week? </w:t>
      </w:r>
    </w:p>
    <w:p w14:paraId="16BA0989" w14:textId="7A0C9872" w:rsidR="00631A86" w:rsidRPr="00DB5FCD" w:rsidRDefault="00631A86" w:rsidP="00411E80">
      <w:pPr>
        <w:rPr>
          <w:rFonts w:ascii="Times New Roman" w:hAnsi="Times New Roman" w:cs="Times New Roman"/>
        </w:rPr>
      </w:pPr>
    </w:p>
    <w:p w14:paraId="77F130A1" w14:textId="77777777" w:rsidR="00B13F72" w:rsidRPr="00DB5FCD" w:rsidRDefault="00631A86" w:rsidP="00411E80">
      <w:pPr>
        <w:rPr>
          <w:rFonts w:ascii="Times New Roman" w:hAnsi="Times New Roman" w:cs="Times New Roman"/>
          <w:i/>
          <w:iCs/>
        </w:rPr>
      </w:pPr>
      <w:r w:rsidRPr="00DB5FCD">
        <w:rPr>
          <w:rFonts w:ascii="Times New Roman" w:hAnsi="Times New Roman" w:cs="Times New Roman"/>
          <w:i/>
          <w:iCs/>
        </w:rPr>
        <w:t xml:space="preserve">How much difficulty do you experience </w:t>
      </w:r>
      <w:r w:rsidR="000936D9" w:rsidRPr="00DB5FCD">
        <w:rPr>
          <w:rFonts w:ascii="Times New Roman" w:hAnsi="Times New Roman" w:cs="Times New Roman"/>
          <w:i/>
          <w:iCs/>
        </w:rPr>
        <w:t>when</w:t>
      </w:r>
      <w:r w:rsidRPr="00DB5FCD">
        <w:rPr>
          <w:rFonts w:ascii="Times New Roman" w:hAnsi="Times New Roman" w:cs="Times New Roman"/>
          <w:i/>
          <w:iCs/>
        </w:rPr>
        <w:t xml:space="preserve"> driv</w:t>
      </w:r>
      <w:r w:rsidR="000936D9" w:rsidRPr="00DB5FCD">
        <w:rPr>
          <w:rFonts w:ascii="Times New Roman" w:hAnsi="Times New Roman" w:cs="Times New Roman"/>
          <w:i/>
          <w:iCs/>
        </w:rPr>
        <w:t>ing</w:t>
      </w:r>
      <w:r w:rsidRPr="00DB5FCD">
        <w:rPr>
          <w:rFonts w:ascii="Times New Roman" w:hAnsi="Times New Roman" w:cs="Times New Roman"/>
          <w:i/>
          <w:iCs/>
        </w:rPr>
        <w:t xml:space="preserve"> by night, because of your sight?</w:t>
      </w:r>
    </w:p>
    <w:p w14:paraId="50414FCA" w14:textId="651E47A9" w:rsidR="00631A86" w:rsidRDefault="00631A86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</w:rPr>
        <w:t>None/ A little bit / Moderate/ A lot</w:t>
      </w:r>
    </w:p>
    <w:p w14:paraId="55B0129B" w14:textId="77777777" w:rsidR="009D5C94" w:rsidRPr="00DB5FCD" w:rsidRDefault="009D5C94" w:rsidP="00411E80">
      <w:pPr>
        <w:rPr>
          <w:rFonts w:ascii="Times New Roman" w:hAnsi="Times New Roman" w:cs="Times New Roman"/>
        </w:rPr>
      </w:pPr>
    </w:p>
    <w:p w14:paraId="7AFCC3C3" w14:textId="77777777" w:rsidR="008D6A80" w:rsidRPr="00DB5FCD" w:rsidRDefault="00631A86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  <w:i/>
          <w:iCs/>
        </w:rPr>
        <w:t xml:space="preserve">How much difficulty do you experience </w:t>
      </w:r>
      <w:r w:rsidR="000936D9" w:rsidRPr="00DB5FCD">
        <w:rPr>
          <w:rFonts w:ascii="Times New Roman" w:hAnsi="Times New Roman" w:cs="Times New Roman"/>
          <w:i/>
          <w:iCs/>
        </w:rPr>
        <w:t>when</w:t>
      </w:r>
      <w:r w:rsidRPr="00DB5FCD">
        <w:rPr>
          <w:rFonts w:ascii="Times New Roman" w:hAnsi="Times New Roman" w:cs="Times New Roman"/>
          <w:i/>
          <w:iCs/>
        </w:rPr>
        <w:t xml:space="preserve"> driv</w:t>
      </w:r>
      <w:r w:rsidR="000936D9" w:rsidRPr="00DB5FCD">
        <w:rPr>
          <w:rFonts w:ascii="Times New Roman" w:hAnsi="Times New Roman" w:cs="Times New Roman"/>
          <w:i/>
          <w:iCs/>
        </w:rPr>
        <w:t>ing</w:t>
      </w:r>
      <w:r w:rsidRPr="00DB5FCD">
        <w:rPr>
          <w:rFonts w:ascii="Times New Roman" w:hAnsi="Times New Roman" w:cs="Times New Roman"/>
          <w:i/>
          <w:iCs/>
        </w:rPr>
        <w:t xml:space="preserve"> by day, because of your sight?</w:t>
      </w:r>
    </w:p>
    <w:p w14:paraId="0124B4AC" w14:textId="6D65F1DE" w:rsidR="00631A86" w:rsidRPr="00DB5FCD" w:rsidRDefault="00631A86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</w:rPr>
        <w:t>None / A little bit / Moderate / A lot</w:t>
      </w:r>
    </w:p>
    <w:p w14:paraId="4F128AEA" w14:textId="15680A14" w:rsidR="00631A86" w:rsidRPr="00DB5FCD" w:rsidRDefault="00631A86" w:rsidP="00411E80">
      <w:pPr>
        <w:rPr>
          <w:rFonts w:ascii="Times New Roman" w:hAnsi="Times New Roman" w:cs="Times New Roman"/>
        </w:rPr>
      </w:pPr>
    </w:p>
    <w:p w14:paraId="0CCE3D4E" w14:textId="77777777" w:rsidR="00ED4485" w:rsidRDefault="00631A86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  <w:i/>
          <w:iCs/>
        </w:rPr>
        <w:t>How frequently do you use a car?</w:t>
      </w:r>
    </w:p>
    <w:p w14:paraId="71AF94A9" w14:textId="076A1C59" w:rsidR="00411E80" w:rsidRPr="00DB5FCD" w:rsidRDefault="00631A86" w:rsidP="00411E80">
      <w:pPr>
        <w:rPr>
          <w:rFonts w:ascii="Times New Roman" w:hAnsi="Times New Roman" w:cs="Times New Roman"/>
        </w:rPr>
      </w:pPr>
      <w:r w:rsidRPr="00DB5FCD">
        <w:rPr>
          <w:rFonts w:ascii="Times New Roman" w:hAnsi="Times New Roman" w:cs="Times New Roman"/>
        </w:rPr>
        <w:t>Sporadically/ Sometimes / Moderately / Often</w:t>
      </w:r>
    </w:p>
    <w:sectPr w:rsidR="00411E80" w:rsidRPr="00DB5FCD" w:rsidSect="00A305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E80"/>
    <w:rsid w:val="000936D9"/>
    <w:rsid w:val="001125AC"/>
    <w:rsid w:val="002C59DC"/>
    <w:rsid w:val="003D11D5"/>
    <w:rsid w:val="003D7BCD"/>
    <w:rsid w:val="00411E80"/>
    <w:rsid w:val="0044396D"/>
    <w:rsid w:val="005456BB"/>
    <w:rsid w:val="005E23E0"/>
    <w:rsid w:val="00630CDC"/>
    <w:rsid w:val="00631A86"/>
    <w:rsid w:val="00662D97"/>
    <w:rsid w:val="006B6E15"/>
    <w:rsid w:val="00725B75"/>
    <w:rsid w:val="00781266"/>
    <w:rsid w:val="0087208C"/>
    <w:rsid w:val="008D6A80"/>
    <w:rsid w:val="00970712"/>
    <w:rsid w:val="00974F8D"/>
    <w:rsid w:val="009A76DB"/>
    <w:rsid w:val="009C1BF6"/>
    <w:rsid w:val="009D5C94"/>
    <w:rsid w:val="009D79EF"/>
    <w:rsid w:val="00A30583"/>
    <w:rsid w:val="00AD0FDA"/>
    <w:rsid w:val="00B13F72"/>
    <w:rsid w:val="00BE285E"/>
    <w:rsid w:val="00BE4C84"/>
    <w:rsid w:val="00C10AAB"/>
    <w:rsid w:val="00D4463C"/>
    <w:rsid w:val="00DB0EA8"/>
    <w:rsid w:val="00DB5FCD"/>
    <w:rsid w:val="00DC4F27"/>
    <w:rsid w:val="00DF7950"/>
    <w:rsid w:val="00E26440"/>
    <w:rsid w:val="00ED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9AF76"/>
  <w15:chartTrackingRefBased/>
  <w15:docId w15:val="{C577AB3D-CED2-BE4F-8713-1D1D145DB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E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E80"/>
    <w:rPr>
      <w:rFonts w:ascii="Times New Roman" w:hAnsi="Times New Roman" w:cs="Times New Roman"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411E80"/>
    <w:pPr>
      <w:tabs>
        <w:tab w:val="left" w:pos="500"/>
      </w:tabs>
      <w:spacing w:after="240" w:afterAutospacing="1"/>
      <w:ind w:left="504" w:hanging="504"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595</Words>
  <Characters>3392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.Gene@uv.es</dc:creator>
  <cp:keywords/>
  <dc:description/>
  <cp:lastModifiedBy>chn off31</cp:lastModifiedBy>
  <cp:revision>30</cp:revision>
  <dcterms:created xsi:type="dcterms:W3CDTF">2020-07-23T09:10:00Z</dcterms:created>
  <dcterms:modified xsi:type="dcterms:W3CDTF">2021-01-29T08:37:00Z</dcterms:modified>
</cp:coreProperties>
</file>